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3236" w:rsidRPr="0025156D" w:rsidRDefault="00753236" w:rsidP="00FC1581">
      <w:pPr>
        <w:rPr>
          <w:rFonts w:ascii="Times New Roman" w:hAnsi="Times New Roman" w:cs="Times New Roman"/>
        </w:rPr>
      </w:pPr>
      <w:r w:rsidRPr="0025156D">
        <w:rPr>
          <w:rFonts w:ascii="Times New Roman" w:hAnsi="Times New Roman" w:cs="Times New Roman"/>
        </w:rPr>
        <w:t>Table S1 Strains and plasmids used in this study</w:t>
      </w:r>
    </w:p>
    <w:tbl>
      <w:tblPr>
        <w:tblStyle w:val="TableGrid"/>
        <w:tblW w:w="0" w:type="auto"/>
        <w:tblLayout w:type="fixed"/>
        <w:tblLook w:val="04A0"/>
      </w:tblPr>
      <w:tblGrid>
        <w:gridCol w:w="1809"/>
        <w:gridCol w:w="4820"/>
        <w:gridCol w:w="1893"/>
      </w:tblGrid>
      <w:tr w:rsidR="00753236" w:rsidRPr="00162A51" w:rsidTr="00F0516C">
        <w:tc>
          <w:tcPr>
            <w:tcW w:w="1809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Strain and plasmid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 xml:space="preserve">references or Sources 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Strain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E. coli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op 10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 xml:space="preserve">F– </w:t>
            </w:r>
            <w:r w:rsidRPr="00162A51">
              <w:rPr>
                <w:rStyle w:val="Emphasis"/>
                <w:rFonts w:ascii="Times New Roman" w:hAnsi="Times New Roman" w:cs="Times New Roman"/>
                <w:sz w:val="18"/>
                <w:szCs w:val="18"/>
              </w:rPr>
              <w:t>mcr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A Δ(</w:t>
            </w:r>
            <w:r w:rsidRPr="00162A51">
              <w:rPr>
                <w:rStyle w:val="Emphasis"/>
                <w:rFonts w:ascii="Times New Roman" w:hAnsi="Times New Roman" w:cs="Times New Roman"/>
                <w:sz w:val="18"/>
                <w:szCs w:val="18"/>
              </w:rPr>
              <w:t>mrr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62A51">
              <w:rPr>
                <w:rStyle w:val="Emphasis"/>
                <w:rFonts w:ascii="Times New Roman" w:hAnsi="Times New Roman" w:cs="Times New Roman"/>
                <w:sz w:val="18"/>
                <w:szCs w:val="18"/>
              </w:rPr>
              <w:t>hsd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RMS-</w:t>
            </w:r>
            <w:r w:rsidRPr="00162A51">
              <w:rPr>
                <w:rStyle w:val="Emphasis"/>
                <w:rFonts w:ascii="Times New Roman" w:hAnsi="Times New Roman" w:cs="Times New Roman"/>
                <w:sz w:val="18"/>
                <w:szCs w:val="18"/>
              </w:rPr>
              <w:t>mcr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BC) Φ80</w:t>
            </w:r>
            <w:r w:rsidRPr="00162A51">
              <w:rPr>
                <w:rStyle w:val="Emphasis"/>
                <w:rFonts w:ascii="Times New Roman" w:hAnsi="Times New Roman" w:cs="Times New Roman"/>
                <w:sz w:val="18"/>
                <w:szCs w:val="18"/>
              </w:rPr>
              <w:t>lac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ZΔM15 Δ</w:t>
            </w:r>
            <w:r w:rsidRPr="00162A51">
              <w:rPr>
                <w:rStyle w:val="Emphasis"/>
                <w:rFonts w:ascii="Times New Roman" w:hAnsi="Times New Roman" w:cs="Times New Roman"/>
                <w:sz w:val="18"/>
                <w:szCs w:val="18"/>
              </w:rPr>
              <w:t>lac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 xml:space="preserve">X74 </w:t>
            </w:r>
            <w:r w:rsidRPr="00162A51">
              <w:rPr>
                <w:rStyle w:val="Emphasis"/>
                <w:rFonts w:ascii="Times New Roman" w:hAnsi="Times New Roman" w:cs="Times New Roman"/>
                <w:sz w:val="18"/>
                <w:szCs w:val="18"/>
              </w:rPr>
              <w:t>rec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 xml:space="preserve">A1 </w:t>
            </w:r>
            <w:r w:rsidRPr="00162A51">
              <w:rPr>
                <w:rStyle w:val="Emphasis"/>
                <w:rFonts w:ascii="Times New Roman" w:hAnsi="Times New Roman" w:cs="Times New Roman"/>
                <w:sz w:val="18"/>
                <w:szCs w:val="18"/>
              </w:rPr>
              <w:t>ara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D139 Δ(</w:t>
            </w:r>
            <w:r w:rsidRPr="00162A51">
              <w:rPr>
                <w:rStyle w:val="Emphasis"/>
                <w:rFonts w:ascii="Times New Roman" w:hAnsi="Times New Roman" w:cs="Times New Roman"/>
                <w:sz w:val="18"/>
                <w:szCs w:val="18"/>
              </w:rPr>
              <w:t>ara leu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 xml:space="preserve">) 7697 </w:t>
            </w:r>
            <w:r w:rsidRPr="00162A51">
              <w:rPr>
                <w:rStyle w:val="Emphasis"/>
                <w:rFonts w:ascii="Times New Roman" w:hAnsi="Times New Roman" w:cs="Times New Roman"/>
                <w:sz w:val="18"/>
                <w:szCs w:val="18"/>
              </w:rPr>
              <w:t>gal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 xml:space="preserve">U </w:t>
            </w:r>
            <w:r w:rsidRPr="00162A51">
              <w:rPr>
                <w:rStyle w:val="Emphasis"/>
                <w:rFonts w:ascii="Times New Roman" w:hAnsi="Times New Roman" w:cs="Times New Roman"/>
                <w:sz w:val="18"/>
                <w:szCs w:val="18"/>
              </w:rPr>
              <w:t>gal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 xml:space="preserve">K </w:t>
            </w:r>
            <w:r w:rsidRPr="00162A51">
              <w:rPr>
                <w:rStyle w:val="Emphasis"/>
                <w:rFonts w:ascii="Times New Roman" w:hAnsi="Times New Roman" w:cs="Times New Roman"/>
                <w:sz w:val="18"/>
                <w:szCs w:val="18"/>
              </w:rPr>
              <w:t>rps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 xml:space="preserve">L (StrR) </w:t>
            </w:r>
            <w:r w:rsidRPr="00162A51">
              <w:rPr>
                <w:rStyle w:val="Emphasis"/>
                <w:rFonts w:ascii="Times New Roman" w:hAnsi="Times New Roman" w:cs="Times New Roman"/>
                <w:sz w:val="18"/>
                <w:szCs w:val="18"/>
              </w:rPr>
              <w:t>end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 xml:space="preserve">A1 </w:t>
            </w:r>
            <w:r w:rsidRPr="00162A51">
              <w:rPr>
                <w:rStyle w:val="Emphasis"/>
                <w:rFonts w:ascii="Times New Roman" w:hAnsi="Times New Roman" w:cs="Times New Roman"/>
                <w:sz w:val="18"/>
                <w:szCs w:val="18"/>
              </w:rPr>
              <w:t>nup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Life technologies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M. xanthus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 xml:space="preserve">DK1622 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Wild type</w:t>
            </w:r>
          </w:p>
        </w:tc>
        <w:tc>
          <w:tcPr>
            <w:tcW w:w="1893" w:type="dxa"/>
          </w:tcPr>
          <w:p w:rsidR="00753236" w:rsidRPr="00162A51" w:rsidRDefault="00753236" w:rsidP="00DD00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 xml:space="preserve">Kaiser, 1979 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KE10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 xml:space="preserve">DK1622 </w:t>
            </w:r>
            <w:r w:rsidRPr="00162A51">
              <w:rPr>
                <w:rFonts w:ascii="Times New Roman" w:eastAsia="SimSun" w:hAnsi="Times New Roman" w:cs="Times New Roman"/>
                <w:sz w:val="18"/>
                <w:szCs w:val="18"/>
              </w:rPr>
              <w:t>MXAN_0084</w:t>
            </w:r>
            <w:r w:rsidRPr="00162A51">
              <w:rPr>
                <w:rFonts w:ascii="SimSun" w:eastAsia="SimSun" w:hAnsi="SimSun" w:cs="SimSun" w:hint="eastAsia"/>
                <w:sz w:val="18"/>
                <w:szCs w:val="18"/>
              </w:rPr>
              <w:t>∷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epo. Heterologously epothilone-producing strain, M.xanthus DK1622 as host, apr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, Cm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93" w:type="dxa"/>
          </w:tcPr>
          <w:p w:rsidR="00753236" w:rsidRPr="00162A51" w:rsidRDefault="00753236" w:rsidP="00D07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Zh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 xml:space="preserve"> et. al., 2015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KE10D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KE10Δ(est-aprR-cmR).The flanking sequence containing esterase, apr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 xml:space="preserve"> and cm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 xml:space="preserve"> was deleted from KE10.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KE10Dp11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KE10-D</w:t>
            </w:r>
            <w:r w:rsidRPr="00162A51">
              <w:rPr>
                <w:rFonts w:ascii="SimSun" w:eastAsia="SimSun" w:hAnsi="SimSun" w:cs="SimSun" w:hint="eastAsia"/>
                <w:sz w:val="18"/>
                <w:szCs w:val="18"/>
              </w:rPr>
              <w:t>∷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BJ113-S11UD, kan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KE10Dp11t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KE10-D</w:t>
            </w:r>
            <w:r w:rsidRPr="00162A51">
              <w:rPr>
                <w:rFonts w:ascii="SimSun" w:eastAsia="SimSun" w:hAnsi="SimSun" w:cs="SimSun" w:hint="eastAsia"/>
                <w:sz w:val="18"/>
                <w:szCs w:val="18"/>
              </w:rPr>
              <w:t>∷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BJ113-S11UD</w:t>
            </w:r>
            <w:r w:rsidRPr="00162A51">
              <w:rPr>
                <w:rFonts w:ascii="SimSun" w:eastAsia="SimSun" w:hAnsi="SimSun" w:cs="SimSun" w:hint="eastAsia"/>
                <w:sz w:val="18"/>
                <w:szCs w:val="18"/>
              </w:rPr>
              <w:t>∷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SWU30E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uoA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cas9- 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7A1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sgRNA-11-2, kan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, Tet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KE10dD-MV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KE10-DΔ(4711144-4820044 nt)</w:t>
            </w:r>
            <w:r w:rsidRPr="00162A51">
              <w:rPr>
                <w:rFonts w:ascii="SimSun" w:eastAsia="SimSun" w:hAnsi="SimSun" w:cs="SimSun" w:hint="eastAsia"/>
                <w:sz w:val="18"/>
                <w:szCs w:val="18"/>
              </w:rPr>
              <w:t>∷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SWU30E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uoA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cas9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7A1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sgRNA-11-2, Tet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DKcas9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DK1622</w:t>
            </w:r>
            <w:r w:rsidRPr="00162A51">
              <w:rPr>
                <w:rFonts w:ascii="SimSun" w:eastAsia="SimSun" w:hAnsi="SimSun" w:cs="SimSun" w:hint="eastAsia"/>
                <w:sz w:val="18"/>
                <w:szCs w:val="18"/>
              </w:rPr>
              <w:t>∷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ET28a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uoA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 xml:space="preserve">-cas9, integrated by 1kb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opper 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romoter homologous arm, kan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DKcas9-tsg91</w:t>
            </w:r>
          </w:p>
        </w:tc>
        <w:tc>
          <w:tcPr>
            <w:tcW w:w="4820" w:type="dxa"/>
          </w:tcPr>
          <w:p w:rsidR="00753236" w:rsidRPr="00162A51" w:rsidRDefault="00753236" w:rsidP="00DB02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DK1622</w:t>
            </w:r>
            <w:r w:rsidRPr="00162A51">
              <w:rPr>
                <w:rFonts w:ascii="SimSun" w:eastAsia="SimSun" w:hAnsi="SimSun" w:cs="SimSun" w:hint="eastAsia"/>
                <w:sz w:val="18"/>
                <w:szCs w:val="18"/>
              </w:rPr>
              <w:t>∷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ET28a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uoA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Scocas9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7A1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 xml:space="preserve">-sgRNA-9-1, integrated by 1kb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opper 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romoter homologous arm, Kan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DKpBJ9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DK1622</w:t>
            </w:r>
            <w:r w:rsidRPr="00162A51">
              <w:rPr>
                <w:rFonts w:ascii="SimSun" w:eastAsia="SimSun" w:hAnsi="SimSun" w:cs="SimSun" w:hint="eastAsia"/>
                <w:sz w:val="18"/>
                <w:szCs w:val="18"/>
              </w:rPr>
              <w:t>∷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BJ113-S9UD, integrated by 2kb homologous arms of myxochelin gene cluster, kan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DKpBJ11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DK1622</w:t>
            </w:r>
            <w:r w:rsidRPr="00162A51">
              <w:rPr>
                <w:rFonts w:ascii="SimSun" w:eastAsia="SimSun" w:hAnsi="SimSun" w:cs="SimSun" w:hint="eastAsia"/>
                <w:sz w:val="18"/>
                <w:szCs w:val="18"/>
              </w:rPr>
              <w:t>∷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BJ113-S11UD, integrated by 2 kb homologous arms of myxovirescin gene cluster, kan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DKpBJ17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DK1622</w:t>
            </w:r>
            <w:r w:rsidRPr="00162A51">
              <w:rPr>
                <w:rFonts w:ascii="SimSun" w:eastAsia="SimSun" w:hAnsi="SimSun" w:cs="SimSun" w:hint="eastAsia"/>
                <w:sz w:val="18"/>
                <w:szCs w:val="18"/>
              </w:rPr>
              <w:t>∷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BJ113-S17UD, integrated by 2kb homologous arms of myxalamid gene cluster, kan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4D49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DKpBJ9-Ptsg92</w:t>
            </w:r>
          </w:p>
        </w:tc>
        <w:tc>
          <w:tcPr>
            <w:tcW w:w="4820" w:type="dxa"/>
          </w:tcPr>
          <w:p w:rsidR="00753236" w:rsidRPr="00162A51" w:rsidRDefault="00753236" w:rsidP="004D496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DK1622</w:t>
            </w:r>
            <w:r w:rsidRPr="00162A51">
              <w:rPr>
                <w:rFonts w:ascii="SimSun" w:eastAsia="SimSun" w:hAnsi="SimSun" w:cs="SimSun" w:hint="eastAsia"/>
                <w:sz w:val="18"/>
                <w:szCs w:val="18"/>
              </w:rPr>
              <w:t>∷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BJ113-S9UD</w:t>
            </w:r>
            <w:r w:rsidRPr="00162A51">
              <w:rPr>
                <w:rFonts w:ascii="SimSun" w:eastAsia="SimSun" w:hAnsi="SimSun" w:cs="SimSun" w:hint="eastAsia"/>
                <w:sz w:val="18"/>
                <w:szCs w:val="18"/>
              </w:rPr>
              <w:t>∷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SWU30E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ilA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cas9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7A1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 sgRNA-9, kan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, Tet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893" w:type="dxa"/>
          </w:tcPr>
          <w:p w:rsidR="00753236" w:rsidRPr="00162A51" w:rsidRDefault="00753236" w:rsidP="004D49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4D49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DKpBJ11-Ptsg112</w:t>
            </w:r>
          </w:p>
        </w:tc>
        <w:tc>
          <w:tcPr>
            <w:tcW w:w="4820" w:type="dxa"/>
          </w:tcPr>
          <w:p w:rsidR="00753236" w:rsidRPr="00162A51" w:rsidRDefault="00753236" w:rsidP="004D496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DK1622</w:t>
            </w:r>
            <w:r w:rsidRPr="00162A51">
              <w:rPr>
                <w:rFonts w:ascii="SimSun" w:eastAsia="SimSun" w:hAnsi="SimSun" w:cs="SimSun" w:hint="eastAsia"/>
                <w:sz w:val="18"/>
                <w:szCs w:val="18"/>
              </w:rPr>
              <w:t>∷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BJ113-S11UD</w:t>
            </w:r>
            <w:r w:rsidRPr="00162A51">
              <w:rPr>
                <w:rFonts w:ascii="SimSun" w:eastAsia="SimSun" w:hAnsi="SimSun" w:cs="SimSun" w:hint="eastAsia"/>
                <w:sz w:val="18"/>
                <w:szCs w:val="18"/>
              </w:rPr>
              <w:t>∷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SWU30E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ilA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cas9- 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7A1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 sgRNA-11-2, kan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, Tet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893" w:type="dxa"/>
          </w:tcPr>
          <w:p w:rsidR="00753236" w:rsidRPr="00162A51" w:rsidRDefault="00753236" w:rsidP="004D49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DKpBJ9-tsg92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DK1622</w:t>
            </w:r>
            <w:r w:rsidRPr="00162A51">
              <w:rPr>
                <w:rFonts w:ascii="SimSun" w:eastAsia="SimSun" w:hAnsi="SimSun" w:cs="SimSun" w:hint="eastAsia"/>
                <w:sz w:val="18"/>
                <w:szCs w:val="18"/>
              </w:rPr>
              <w:t>∷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BJ113-S9UD</w:t>
            </w:r>
            <w:r w:rsidRPr="00162A51">
              <w:rPr>
                <w:rFonts w:ascii="SimSun" w:eastAsia="SimSun" w:hAnsi="SimSun" w:cs="SimSun" w:hint="eastAsia"/>
                <w:sz w:val="18"/>
                <w:szCs w:val="18"/>
              </w:rPr>
              <w:t>∷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SWU30E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uoA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cas9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7A1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 sgRNA-9, kan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, Tet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DKpBJ11-tsg112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DK1622</w:t>
            </w:r>
            <w:r w:rsidRPr="00162A51">
              <w:rPr>
                <w:rFonts w:ascii="SimSun" w:eastAsia="SimSun" w:hAnsi="SimSun" w:cs="SimSun" w:hint="eastAsia"/>
                <w:sz w:val="18"/>
                <w:szCs w:val="18"/>
              </w:rPr>
              <w:t>∷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BJ113-S11UD</w:t>
            </w:r>
            <w:r w:rsidRPr="00162A51">
              <w:rPr>
                <w:rFonts w:ascii="SimSun" w:eastAsia="SimSun" w:hAnsi="SimSun" w:cs="SimSun" w:hint="eastAsia"/>
                <w:sz w:val="18"/>
                <w:szCs w:val="18"/>
              </w:rPr>
              <w:t>∷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SWU30E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uoA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cas9- 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7A1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 sgRNA-11-2, kan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, Tet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8E08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DKpBJ17-tsg17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DK1622</w:t>
            </w:r>
            <w:r w:rsidRPr="00162A51">
              <w:rPr>
                <w:rFonts w:ascii="SimSun" w:eastAsia="SimSun" w:hAnsi="SimSun" w:cs="SimSun" w:hint="eastAsia"/>
                <w:sz w:val="18"/>
                <w:szCs w:val="18"/>
              </w:rPr>
              <w:t>∷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BJ113-S17UD</w:t>
            </w:r>
            <w:r w:rsidRPr="00162A51">
              <w:rPr>
                <w:rFonts w:ascii="SimSun" w:eastAsia="SimSun" w:hAnsi="SimSun" w:cs="SimSun" w:hint="eastAsia"/>
                <w:sz w:val="18"/>
                <w:szCs w:val="18"/>
              </w:rPr>
              <w:t>∷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SWU30E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uoA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cas9- 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7A1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 sgRNA-17, kan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, Tet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DKpBJ11-tsg111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DK1622</w:t>
            </w:r>
            <w:r w:rsidRPr="00162A51">
              <w:rPr>
                <w:rFonts w:ascii="SimSun" w:eastAsia="SimSun" w:hAnsi="SimSun" w:cs="SimSun" w:hint="eastAsia"/>
                <w:sz w:val="18"/>
                <w:szCs w:val="18"/>
              </w:rPr>
              <w:t>∷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BJ113-S11UD</w:t>
            </w:r>
            <w:r w:rsidRPr="00162A51">
              <w:rPr>
                <w:rFonts w:ascii="SimSun" w:eastAsia="SimSun" w:hAnsi="SimSun" w:cs="SimSun" w:hint="eastAsia"/>
                <w:sz w:val="18"/>
                <w:szCs w:val="18"/>
              </w:rPr>
              <w:t>∷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SWU30E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uoA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cas9- 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7A1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 sgRNA-11-1, kan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, Tet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DKpBJ11</w:t>
            </w:r>
            <w:r w:rsidRPr="00162A51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162A51">
              <w:rPr>
                <w:rFonts w:ascii="Times New Roman" w:eastAsia="FZYaoTi" w:hAnsi="Times New Roman" w:cs="Times New Roman"/>
                <w:sz w:val="18"/>
                <w:szCs w:val="18"/>
              </w:rPr>
              <w:t>t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sg113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DK1622</w:t>
            </w:r>
            <w:r w:rsidRPr="00162A51">
              <w:rPr>
                <w:rFonts w:ascii="SimSun" w:eastAsia="SimSun" w:hAnsi="SimSun" w:cs="SimSun" w:hint="eastAsia"/>
                <w:sz w:val="18"/>
                <w:szCs w:val="18"/>
              </w:rPr>
              <w:t>∷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BJ113-S11UD</w:t>
            </w:r>
            <w:r w:rsidRPr="00162A51">
              <w:rPr>
                <w:rFonts w:ascii="SimSun" w:eastAsia="SimSun" w:hAnsi="SimSun" w:cs="SimSun" w:hint="eastAsia"/>
                <w:sz w:val="18"/>
                <w:szCs w:val="18"/>
              </w:rPr>
              <w:t>∷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SWU30E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uoA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cas9- 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7A1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 sgRNA-11-3, kan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, Tet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KpBJ11</w:t>
            </w:r>
            <w:r w:rsidRPr="00162A51">
              <w:rPr>
                <w:rFonts w:ascii="Times New Roman" w:eastAsia="SimSun" w:hAnsi="Times New Roman" w:cs="Times New Roman"/>
                <w:sz w:val="18"/>
                <w:szCs w:val="18"/>
              </w:rPr>
              <w:t>-t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sg114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DK1622</w:t>
            </w:r>
            <w:r w:rsidRPr="00162A51">
              <w:rPr>
                <w:rFonts w:ascii="SimSun" w:eastAsia="SimSun" w:hAnsi="SimSun" w:cs="SimSun" w:hint="eastAsia"/>
                <w:sz w:val="18"/>
                <w:szCs w:val="18"/>
              </w:rPr>
              <w:t>∷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BJ113-S11UD</w:t>
            </w:r>
            <w:r w:rsidRPr="00162A51">
              <w:rPr>
                <w:rFonts w:ascii="SimSun" w:eastAsia="SimSun" w:hAnsi="SimSun" w:cs="SimSun" w:hint="eastAsia"/>
                <w:sz w:val="18"/>
                <w:szCs w:val="18"/>
              </w:rPr>
              <w:t>∷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SWU30E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uoA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cas9- 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7A1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 sgRNA-11-4, kan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, Tet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DKpBJ11-psg111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DK1622</w:t>
            </w:r>
            <w:r w:rsidRPr="00162A51">
              <w:rPr>
                <w:rFonts w:ascii="SimSun" w:eastAsia="SimSun" w:hAnsi="SimSun" w:cs="SimSun" w:hint="eastAsia"/>
                <w:sz w:val="18"/>
                <w:szCs w:val="18"/>
              </w:rPr>
              <w:t>∷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BJ113-S11UD</w:t>
            </w:r>
            <w:r w:rsidRPr="00162A51">
              <w:rPr>
                <w:rFonts w:ascii="SimSun" w:eastAsia="SimSun" w:hAnsi="SimSun" w:cs="SimSun" w:hint="eastAsia"/>
                <w:sz w:val="18"/>
                <w:szCs w:val="18"/>
              </w:rPr>
              <w:t>∷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SWU30E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uoA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cas9- 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ilA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 sgRNA-11-1, kan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, Tet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DKpBJ11-psg112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DK1622</w:t>
            </w:r>
            <w:r w:rsidRPr="00162A51">
              <w:rPr>
                <w:rFonts w:ascii="SimSun" w:eastAsia="SimSun" w:hAnsi="SimSun" w:cs="SimSun" w:hint="eastAsia"/>
                <w:sz w:val="18"/>
                <w:szCs w:val="18"/>
              </w:rPr>
              <w:t>∷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BJ113-S11UD</w:t>
            </w:r>
            <w:r w:rsidRPr="00162A51">
              <w:rPr>
                <w:rFonts w:ascii="SimSun" w:eastAsia="SimSun" w:hAnsi="SimSun" w:cs="SimSun" w:hint="eastAsia"/>
                <w:sz w:val="18"/>
                <w:szCs w:val="18"/>
              </w:rPr>
              <w:t>∷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SWU30E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uoA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cas9- 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ilA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 sgRNA-11-2, kan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, Tet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DKpBJ11-psg113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DK1622</w:t>
            </w:r>
            <w:r w:rsidRPr="00162A51">
              <w:rPr>
                <w:rFonts w:ascii="SimSun" w:eastAsia="SimSun" w:hAnsi="SimSun" w:cs="SimSun" w:hint="eastAsia"/>
                <w:sz w:val="18"/>
                <w:szCs w:val="18"/>
              </w:rPr>
              <w:t>∷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BJ113-S11UD</w:t>
            </w:r>
            <w:r w:rsidRPr="00162A51">
              <w:rPr>
                <w:rFonts w:ascii="SimSun" w:eastAsia="SimSun" w:hAnsi="SimSun" w:cs="SimSun" w:hint="eastAsia"/>
                <w:sz w:val="18"/>
                <w:szCs w:val="18"/>
              </w:rPr>
              <w:t>∷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SWU30E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uoA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cas9- 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ilA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 sgRNA-11-3, kan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, Tet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DKpBJ11-psg114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DK1622</w:t>
            </w:r>
            <w:r w:rsidRPr="00162A51">
              <w:rPr>
                <w:rFonts w:ascii="SimSun" w:eastAsia="SimSun" w:hAnsi="SimSun" w:cs="SimSun" w:hint="eastAsia"/>
                <w:sz w:val="18"/>
                <w:szCs w:val="18"/>
              </w:rPr>
              <w:t>∷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BJ113-S11UD</w:t>
            </w:r>
            <w:r w:rsidRPr="00162A51">
              <w:rPr>
                <w:rFonts w:ascii="SimSun" w:eastAsia="SimSun" w:hAnsi="SimSun" w:cs="SimSun" w:hint="eastAsia"/>
                <w:sz w:val="18"/>
                <w:szCs w:val="18"/>
              </w:rPr>
              <w:t>∷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SWU30E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uoA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cas9- 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ilA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 sgRNA-11-4, kan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, Tet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DK-dMV11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DK1622 Δ(4711144-4820044 nt)</w:t>
            </w:r>
            <w:r w:rsidRPr="00162A51">
              <w:rPr>
                <w:rFonts w:ascii="SimSun" w:eastAsia="SimSun" w:hAnsi="SimSun" w:cs="SimSun" w:hint="eastAsia"/>
                <w:sz w:val="18"/>
                <w:szCs w:val="18"/>
              </w:rPr>
              <w:t>∷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SWU30E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uoA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cas9- 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7A1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sgRNA-11, Tet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127B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DK-dMA17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DK1622 Δ(5581774-5674200 nt)</w:t>
            </w:r>
            <w:r w:rsidRPr="00162A51">
              <w:rPr>
                <w:rFonts w:ascii="SimSun" w:eastAsia="SimSun" w:hAnsi="SimSun" w:cs="SimSun" w:hint="eastAsia"/>
                <w:sz w:val="18"/>
                <w:szCs w:val="18"/>
              </w:rPr>
              <w:t>∷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SWU30E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uoA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cas9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7A1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sgRNA-17, Tet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lasmid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ET28a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Cloning vector, Kan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BJ113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Gene replacement vector with KG cassette, Kan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Julien, et.al., 2000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 xml:space="preserve">pSWU30 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Cas9 and sgRNA expression vector, Site specific integration vector with Mx8 attB, Tet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93" w:type="dxa"/>
          </w:tcPr>
          <w:p w:rsidR="00753236" w:rsidRPr="00162A51" w:rsidRDefault="00753236" w:rsidP="00DD00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Wu, et. al.,1997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DC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KCcas9d6424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Containing codon-optimized cas9 gene between NdeI and EcoRI site, Apr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893" w:type="dxa"/>
          </w:tcPr>
          <w:p w:rsidR="00753236" w:rsidRPr="00162A51" w:rsidRDefault="00753236" w:rsidP="00DD00C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Huang, et. al., 2015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 xml:space="preserve">pMAT3 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uoA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 xml:space="preserve"> Mx8 </w:t>
            </w:r>
            <w:r w:rsidRPr="00162A51">
              <w:rPr>
                <w:rFonts w:ascii="Times New Roman" w:hAnsi="Times New Roman" w:cs="Times New Roman"/>
                <w:i/>
                <w:sz w:val="18"/>
                <w:szCs w:val="18"/>
              </w:rPr>
              <w:t>attP int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 xml:space="preserve"> Tet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 xml:space="preserve"> , derived from pSWU30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Gómez-Santos, et.al., 2012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SWU30E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EcoRI site of pSWU30 was filled in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ECas9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ET28a-cas9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222E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-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Cas9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ET28a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uoA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cas9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EPilCas9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ET28a- 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ilA174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 xml:space="preserve"> -cas9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222E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-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Cas9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gRNA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ET28a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uoA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cas9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7A1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sgRNA-9-1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183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UC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Artificially synthesized tRNA-sgRNA cassette digested by EcoRI+HindIII, AmpR. pUC57 as a backbone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183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UC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RNA-sgRNA cassette, driven by promoter T7A1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183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UC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RNA-sgRNA cassette, driven by promoter T7A1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183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UC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RNA-sgRNA cassette, driven by promoter T7A1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183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UC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RNA-sgRNA cassette, driven by promoter T7A1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183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UC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RNA-sgRNA cassette, driven by promoter T7A1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183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UC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RNA-sgRNA cassette, driven by promoter T7A1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183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UC-P111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RNA-sgRNA cassette, driven by promoter pilA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183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UC-P112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RNA-sgRNA cassette, driven by promoter pilA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183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UC-P113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RNA-sgRNA cassette, driven by promoter pilA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183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UC-P114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RNA-sgRNA cassette, driven by promoter pilA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BJ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 xml:space="preserve">pBJ113-S9UD, upstream and downstream of two homologous arms cloned flanking the myxochelin gene cluster 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BJ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 xml:space="preserve">pBJ113-S11UD, upstream and downstream of two homologous 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rms cloned flanking the TA gene cluster 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BJ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 xml:space="preserve">pBJ113-S17UD, upstream and downstream of two homologous arms cloned flanking the myxalamid gene cluster 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6B4B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SWU30EE-1-91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SWU30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ilA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cas9- 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7A1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sg9-1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6B4B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SWU30EE-1-112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SWU30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ilA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cas9- 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7A1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sg11-2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DB6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SWU30EE-2-91</w:t>
            </w:r>
          </w:p>
        </w:tc>
        <w:tc>
          <w:tcPr>
            <w:tcW w:w="4820" w:type="dxa"/>
          </w:tcPr>
          <w:p w:rsidR="00753236" w:rsidRPr="00162A51" w:rsidRDefault="00753236" w:rsidP="00DB6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SWU30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uoA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cas9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7A1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sg9-1</w:t>
            </w:r>
          </w:p>
        </w:tc>
        <w:tc>
          <w:tcPr>
            <w:tcW w:w="1893" w:type="dxa"/>
          </w:tcPr>
          <w:p w:rsidR="00753236" w:rsidRPr="00162A51" w:rsidRDefault="00753236" w:rsidP="00DB6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0C55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SWU30EE-2-111</w:t>
            </w:r>
          </w:p>
        </w:tc>
        <w:tc>
          <w:tcPr>
            <w:tcW w:w="4820" w:type="dxa"/>
          </w:tcPr>
          <w:p w:rsidR="00753236" w:rsidRPr="00162A51" w:rsidRDefault="00753236" w:rsidP="000C55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SWU30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uoA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cas9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7A1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sg11-1</w:t>
            </w:r>
          </w:p>
        </w:tc>
        <w:tc>
          <w:tcPr>
            <w:tcW w:w="1893" w:type="dxa"/>
          </w:tcPr>
          <w:p w:rsidR="00753236" w:rsidRPr="00162A51" w:rsidRDefault="00753236" w:rsidP="00DB6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DB6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SWU30EE-2-112</w:t>
            </w:r>
          </w:p>
        </w:tc>
        <w:tc>
          <w:tcPr>
            <w:tcW w:w="4820" w:type="dxa"/>
          </w:tcPr>
          <w:p w:rsidR="00753236" w:rsidRPr="00162A51" w:rsidRDefault="00753236" w:rsidP="00DB6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SWU30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uoA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cas9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7A1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sg11-2</w:t>
            </w:r>
          </w:p>
        </w:tc>
        <w:tc>
          <w:tcPr>
            <w:tcW w:w="1893" w:type="dxa"/>
          </w:tcPr>
          <w:p w:rsidR="00753236" w:rsidRPr="00162A51" w:rsidRDefault="00753236" w:rsidP="00DB6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0C55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SWU30EE-2-113</w:t>
            </w:r>
          </w:p>
        </w:tc>
        <w:tc>
          <w:tcPr>
            <w:tcW w:w="4820" w:type="dxa"/>
          </w:tcPr>
          <w:p w:rsidR="00753236" w:rsidRPr="00162A51" w:rsidRDefault="00753236" w:rsidP="000C55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SWU30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uoA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cas9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7A1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sg11-3</w:t>
            </w:r>
          </w:p>
        </w:tc>
        <w:tc>
          <w:tcPr>
            <w:tcW w:w="1893" w:type="dxa"/>
          </w:tcPr>
          <w:p w:rsidR="00753236" w:rsidRPr="00162A51" w:rsidRDefault="00753236" w:rsidP="00DB6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0C55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SWU30EE-2-114</w:t>
            </w:r>
          </w:p>
        </w:tc>
        <w:tc>
          <w:tcPr>
            <w:tcW w:w="4820" w:type="dxa"/>
          </w:tcPr>
          <w:p w:rsidR="00753236" w:rsidRPr="00162A51" w:rsidRDefault="00753236" w:rsidP="000C55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SWU30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uoA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cas9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7A1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sg11-4</w:t>
            </w:r>
          </w:p>
        </w:tc>
        <w:tc>
          <w:tcPr>
            <w:tcW w:w="1893" w:type="dxa"/>
          </w:tcPr>
          <w:p w:rsidR="00753236" w:rsidRPr="00162A51" w:rsidRDefault="00753236" w:rsidP="00DB6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6B4B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SWU30EE-3-111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SWU30E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uoA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cas9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ilA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sg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6B4B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SWU30EE-3-112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SWU30E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uoA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cas9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ilA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sg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6B4B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SWU30EE-3-113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SWU30E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uoA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cas9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ilA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sg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53236" w:rsidRPr="00162A51" w:rsidTr="00F0516C">
        <w:tc>
          <w:tcPr>
            <w:tcW w:w="1809" w:type="dxa"/>
          </w:tcPr>
          <w:p w:rsidR="00753236" w:rsidRPr="00162A51" w:rsidRDefault="00753236" w:rsidP="006B4B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SWU30EE-3-114</w:t>
            </w:r>
          </w:p>
        </w:tc>
        <w:tc>
          <w:tcPr>
            <w:tcW w:w="4820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pSWU30E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uoA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cas9-P</w:t>
            </w:r>
            <w:r w:rsidRPr="00162A5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ilA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-sg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93" w:type="dxa"/>
          </w:tcPr>
          <w:p w:rsidR="00753236" w:rsidRPr="00162A51" w:rsidRDefault="00753236" w:rsidP="00F051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A5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</w:tbl>
    <w:p w:rsidR="005B3CE4" w:rsidRDefault="005B3CE4" w:rsidP="005B3CE4">
      <w:pPr>
        <w:ind w:left="720" w:hanging="720"/>
        <w:jc w:val="left"/>
        <w:rPr>
          <w:rFonts w:ascii="Calibri" w:hAnsi="Calibri" w:cs="Times New Roman"/>
          <w:noProof/>
          <w:sz w:val="20"/>
          <w:szCs w:val="18"/>
        </w:rPr>
      </w:pPr>
    </w:p>
    <w:p w:rsidR="005B3CE4" w:rsidRPr="00DA6B75" w:rsidRDefault="005B3CE4" w:rsidP="005B3CE4">
      <w:pPr>
        <w:ind w:left="720" w:hanging="720"/>
        <w:jc w:val="left"/>
        <w:rPr>
          <w:rFonts w:ascii="Calibri" w:hAnsi="Calibri" w:cs="Times New Roman"/>
          <w:noProof/>
          <w:sz w:val="20"/>
          <w:szCs w:val="18"/>
        </w:rPr>
      </w:pPr>
      <w:bookmarkStart w:id="0" w:name="_GoBack"/>
      <w:bookmarkEnd w:id="0"/>
      <w:r w:rsidRPr="00DA6B75">
        <w:rPr>
          <w:rFonts w:ascii="Calibri" w:hAnsi="Calibri" w:cs="Times New Roman"/>
          <w:noProof/>
          <w:sz w:val="20"/>
          <w:szCs w:val="18"/>
        </w:rPr>
        <w:t xml:space="preserve">Julien, B., Kaiser, A. D., &amp; Garza, A. (2000). Spatial control of cell differentiation in Myxococcus xanthus. </w:t>
      </w:r>
      <w:r w:rsidRPr="00DA6B75">
        <w:rPr>
          <w:rFonts w:ascii="Calibri" w:hAnsi="Calibri" w:cs="Times New Roman"/>
          <w:i/>
          <w:noProof/>
          <w:sz w:val="20"/>
          <w:szCs w:val="18"/>
        </w:rPr>
        <w:t>Proc Natl Acad Sci U S A, 97</w:t>
      </w:r>
      <w:r w:rsidRPr="00DA6B75">
        <w:rPr>
          <w:rFonts w:ascii="Calibri" w:hAnsi="Calibri" w:cs="Times New Roman"/>
          <w:noProof/>
          <w:sz w:val="20"/>
          <w:szCs w:val="18"/>
        </w:rPr>
        <w:t xml:space="preserve">(16), 9098-9103. </w:t>
      </w:r>
    </w:p>
    <w:p w:rsidR="005B3CE4" w:rsidRPr="00DA6B75" w:rsidRDefault="005B3CE4" w:rsidP="005B3CE4">
      <w:pPr>
        <w:ind w:left="720" w:hanging="720"/>
        <w:jc w:val="left"/>
        <w:rPr>
          <w:rFonts w:ascii="Calibri" w:hAnsi="Calibri" w:cs="Times New Roman"/>
          <w:noProof/>
          <w:sz w:val="20"/>
          <w:szCs w:val="18"/>
        </w:rPr>
      </w:pPr>
      <w:bookmarkStart w:id="1" w:name="_ENREF_2"/>
      <w:r w:rsidRPr="00DA6B75">
        <w:rPr>
          <w:rFonts w:ascii="Calibri" w:hAnsi="Calibri" w:cs="Times New Roman"/>
          <w:noProof/>
          <w:sz w:val="20"/>
          <w:szCs w:val="18"/>
        </w:rPr>
        <w:t xml:space="preserve">Kaiser, D. (1979). Social gliding is correlated with the presence of pili in Myxococcus xanthus. </w:t>
      </w:r>
      <w:r w:rsidRPr="00DA6B75">
        <w:rPr>
          <w:rFonts w:ascii="Calibri" w:hAnsi="Calibri" w:cs="Times New Roman"/>
          <w:i/>
          <w:noProof/>
          <w:sz w:val="20"/>
          <w:szCs w:val="18"/>
        </w:rPr>
        <w:t>Proc Natl Acad Sci U S A, 76</w:t>
      </w:r>
      <w:r w:rsidRPr="00DA6B75">
        <w:rPr>
          <w:rFonts w:ascii="Calibri" w:hAnsi="Calibri" w:cs="Times New Roman"/>
          <w:noProof/>
          <w:sz w:val="20"/>
          <w:szCs w:val="18"/>
        </w:rPr>
        <w:t xml:space="preserve">(11), 5952-5956. </w:t>
      </w:r>
      <w:bookmarkEnd w:id="1"/>
    </w:p>
    <w:p w:rsidR="005B3CE4" w:rsidRPr="00DA6B75" w:rsidRDefault="005B3CE4" w:rsidP="005B3CE4">
      <w:pPr>
        <w:ind w:left="720" w:hanging="720"/>
        <w:jc w:val="left"/>
        <w:rPr>
          <w:rFonts w:ascii="Calibri" w:hAnsi="Calibri" w:cs="Times New Roman"/>
          <w:noProof/>
          <w:sz w:val="20"/>
          <w:szCs w:val="18"/>
        </w:rPr>
      </w:pPr>
      <w:bookmarkStart w:id="2" w:name="_ENREF_3"/>
      <w:r w:rsidRPr="00DA6B75">
        <w:rPr>
          <w:rFonts w:ascii="Calibri" w:hAnsi="Calibri" w:cs="Times New Roman"/>
          <w:noProof/>
          <w:sz w:val="20"/>
          <w:szCs w:val="18"/>
        </w:rPr>
        <w:t xml:space="preserve">Wu, S. S., Wu, J., &amp; Kaiser, D. (1997). The Myxococcus xanthus pilT locus is required for social gliding motility although pili are still produced. </w:t>
      </w:r>
      <w:r w:rsidRPr="00DA6B75">
        <w:rPr>
          <w:rFonts w:ascii="Calibri" w:hAnsi="Calibri" w:cs="Times New Roman"/>
          <w:i/>
          <w:noProof/>
          <w:sz w:val="20"/>
          <w:szCs w:val="18"/>
        </w:rPr>
        <w:t>Mol Microbiol, 23</w:t>
      </w:r>
      <w:r w:rsidRPr="00DA6B75">
        <w:rPr>
          <w:rFonts w:ascii="Calibri" w:hAnsi="Calibri" w:cs="Times New Roman"/>
          <w:noProof/>
          <w:sz w:val="20"/>
          <w:szCs w:val="18"/>
        </w:rPr>
        <w:t xml:space="preserve">(1), 109-121. </w:t>
      </w:r>
      <w:bookmarkEnd w:id="2"/>
    </w:p>
    <w:p w:rsidR="00753236" w:rsidRDefault="00753236" w:rsidP="00FC1581">
      <w:pPr>
        <w:rPr>
          <w:rFonts w:ascii="Times New Roman" w:hAnsi="Times New Roman" w:cs="Times New Roman"/>
          <w:sz w:val="18"/>
          <w:szCs w:val="18"/>
        </w:rPr>
      </w:pPr>
    </w:p>
    <w:p w:rsidR="00753236" w:rsidRDefault="0075323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sectPr w:rsidR="00753236" w:rsidSect="00A062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ZYaoTi">
    <w:altName w:val="Arial Unicode MS"/>
    <w:charset w:val="86"/>
    <w:family w:val="auto"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53236"/>
    <w:rsid w:val="001F7061"/>
    <w:rsid w:val="005B3CE4"/>
    <w:rsid w:val="00753236"/>
    <w:rsid w:val="00A0620D"/>
    <w:rsid w:val="00A83A1B"/>
    <w:rsid w:val="00EF71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23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32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5323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323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236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532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32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32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3236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753236"/>
    <w:rPr>
      <w:i/>
      <w:iCs/>
    </w:rPr>
  </w:style>
  <w:style w:type="table" w:customStyle="1" w:styleId="1">
    <w:name w:val="网格型1"/>
    <w:basedOn w:val="TableNormal"/>
    <w:next w:val="TableGrid"/>
    <w:uiPriority w:val="59"/>
    <w:rsid w:val="007532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32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  <w:rsid w:val="00753236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753236"/>
  </w:style>
  <w:style w:type="table" w:styleId="a3">
    <w:name w:val="Table Grid"/>
    <w:basedOn w:val="a1"/>
    <w:uiPriority w:val="59"/>
    <w:rsid w:val="007532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753236"/>
    <w:rPr>
      <w:color w:val="0000FF" w:themeColor="hyperlink"/>
      <w:u w:val="single"/>
    </w:rPr>
  </w:style>
  <w:style w:type="paragraph" w:styleId="a5">
    <w:name w:val="Balloon Text"/>
    <w:basedOn w:val="a"/>
    <w:link w:val="Char"/>
    <w:uiPriority w:val="99"/>
    <w:semiHidden/>
    <w:unhideWhenUsed/>
    <w:rsid w:val="00753236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753236"/>
    <w:rPr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7532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753236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7532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753236"/>
    <w:rPr>
      <w:sz w:val="18"/>
      <w:szCs w:val="18"/>
    </w:rPr>
  </w:style>
  <w:style w:type="character" w:styleId="a8">
    <w:name w:val="Emphasis"/>
    <w:basedOn w:val="a0"/>
    <w:uiPriority w:val="20"/>
    <w:qFormat/>
    <w:rsid w:val="00753236"/>
    <w:rPr>
      <w:i/>
      <w:iCs/>
    </w:rPr>
  </w:style>
  <w:style w:type="table" w:customStyle="1" w:styleId="1">
    <w:name w:val="网格型1"/>
    <w:basedOn w:val="a1"/>
    <w:next w:val="a3"/>
    <w:uiPriority w:val="59"/>
    <w:rsid w:val="007532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35</Words>
  <Characters>4761</Characters>
  <Application>Microsoft Office Word</Application>
  <DocSecurity>0</DocSecurity>
  <Lines>39</Lines>
  <Paragraphs>11</Paragraphs>
  <ScaleCrop>false</ScaleCrop>
  <Company/>
  <LinksUpToDate>false</LinksUpToDate>
  <CharactersWithSpaces>5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0012761</cp:lastModifiedBy>
  <cp:revision>4</cp:revision>
  <dcterms:created xsi:type="dcterms:W3CDTF">2017-08-02T06:28:00Z</dcterms:created>
  <dcterms:modified xsi:type="dcterms:W3CDTF">2017-08-10T05:14:00Z</dcterms:modified>
</cp:coreProperties>
</file>